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218AE243" w:rsidR="00A02F0F" w:rsidRDefault="005635BC" w:rsidP="00A02F0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="00A02F0F">
        <w:rPr>
          <w:rFonts w:ascii="Times New Roman" w:hAnsi="Times New Roman"/>
          <w:sz w:val="24"/>
          <w:szCs w:val="24"/>
        </w:rPr>
        <w:t>ata analyzed in this study:</w:t>
      </w:r>
    </w:p>
    <w:p w14:paraId="2BE7EB7C" w14:textId="2ECE063D" w:rsidR="001D2ECA" w:rsidRPr="00A02F0F" w:rsidRDefault="003E011A">
      <w:r w:rsidRPr="003E011A">
        <w:t>https://www.jianguoyun.com/p/Dci4IF0Q2fqNCxi_1OMEIAA</w:t>
      </w:r>
    </w:p>
    <w:sectPr w:rsidR="001D2ECA" w:rsidRPr="00A02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6C516" w14:textId="77777777" w:rsidR="00E02D83" w:rsidRDefault="00E02D83" w:rsidP="00A02F0F">
      <w:r>
        <w:separator/>
      </w:r>
    </w:p>
  </w:endnote>
  <w:endnote w:type="continuationSeparator" w:id="0">
    <w:p w14:paraId="10DE7060" w14:textId="77777777" w:rsidR="00E02D83" w:rsidRDefault="00E02D83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BD21E" w14:textId="77777777" w:rsidR="00E02D83" w:rsidRDefault="00E02D83" w:rsidP="00A02F0F">
      <w:r>
        <w:separator/>
      </w:r>
    </w:p>
  </w:footnote>
  <w:footnote w:type="continuationSeparator" w:id="0">
    <w:p w14:paraId="33855A87" w14:textId="77777777" w:rsidR="00E02D83" w:rsidRDefault="00E02D83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D2ECA"/>
    <w:rsid w:val="00262966"/>
    <w:rsid w:val="003E011A"/>
    <w:rsid w:val="00402481"/>
    <w:rsid w:val="004A7B3E"/>
    <w:rsid w:val="005635BC"/>
    <w:rsid w:val="00671517"/>
    <w:rsid w:val="00A02F0F"/>
    <w:rsid w:val="00E0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7-20T06:51:00Z</dcterms:created>
  <dcterms:modified xsi:type="dcterms:W3CDTF">2022-11-04T06:11:00Z</dcterms:modified>
</cp:coreProperties>
</file>